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68CF75" w14:textId="7C86C96B" w:rsidR="002E1703" w:rsidRPr="00E37ACD" w:rsidRDefault="00063257" w:rsidP="002E1703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E1703" w:rsidRPr="00E37ACD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2E1703" w:rsidRPr="00E37ACD">
        <w:rPr>
          <w:rFonts w:ascii="Times New Roman" w:hAnsi="Times New Roman" w:cs="Times New Roman"/>
          <w:sz w:val="24"/>
          <w:szCs w:val="24"/>
        </w:rPr>
        <w:t xml:space="preserve"> Definition</w:t>
      </w:r>
      <w:r w:rsidR="009C6F99">
        <w:rPr>
          <w:rFonts w:ascii="Times New Roman" w:hAnsi="Times New Roman" w:cs="Times New Roman" w:hint="eastAsia"/>
          <w:sz w:val="24"/>
          <w:szCs w:val="24"/>
        </w:rPr>
        <w:t>s</w:t>
      </w:r>
      <w:r w:rsidR="002E1703" w:rsidRPr="00E37ACD">
        <w:rPr>
          <w:rFonts w:ascii="Times New Roman" w:hAnsi="Times New Roman" w:cs="Times New Roman"/>
          <w:sz w:val="24"/>
          <w:szCs w:val="24"/>
        </w:rPr>
        <w:t>, coding, and measurement levels of study variables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1"/>
        <w:gridCol w:w="1641"/>
        <w:gridCol w:w="1568"/>
        <w:gridCol w:w="1595"/>
        <w:gridCol w:w="1759"/>
        <w:gridCol w:w="982"/>
      </w:tblGrid>
      <w:tr w:rsidR="002E1703" w:rsidRPr="00E37ACD" w14:paraId="27AD15CF" w14:textId="77777777" w:rsidTr="008332A9">
        <w:trPr>
          <w:trHeight w:val="456"/>
        </w:trPr>
        <w:tc>
          <w:tcPr>
            <w:tcW w:w="1728" w:type="dxa"/>
            <w:tcBorders>
              <w:top w:val="single" w:sz="12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EB9173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400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Level</w:t>
            </w:r>
          </w:p>
        </w:tc>
        <w:tc>
          <w:tcPr>
            <w:tcW w:w="2069" w:type="dxa"/>
            <w:tcBorders>
              <w:top w:val="single" w:sz="12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37A95E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Variable name</w:t>
            </w:r>
          </w:p>
        </w:tc>
        <w:tc>
          <w:tcPr>
            <w:tcW w:w="1836" w:type="dxa"/>
            <w:tcBorders>
              <w:top w:val="single" w:sz="12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6944A7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Variable definition</w:t>
            </w:r>
          </w:p>
        </w:tc>
        <w:tc>
          <w:tcPr>
            <w:tcW w:w="1993" w:type="dxa"/>
            <w:tcBorders>
              <w:top w:val="single" w:sz="12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7B9BC7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Measurement level</w:t>
            </w:r>
          </w:p>
        </w:tc>
        <w:tc>
          <w:tcPr>
            <w:tcW w:w="2504" w:type="dxa"/>
            <w:tcBorders>
              <w:top w:val="single" w:sz="12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13E45C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Coding / Notes</w:t>
            </w:r>
          </w:p>
        </w:tc>
        <w:tc>
          <w:tcPr>
            <w:tcW w:w="1216" w:type="dxa"/>
            <w:tcBorders>
              <w:top w:val="single" w:sz="12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2C4056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Data sources</w:t>
            </w:r>
          </w:p>
        </w:tc>
      </w:tr>
      <w:tr w:rsidR="002E1703" w:rsidRPr="00E37ACD" w14:paraId="59DCB48E" w14:textId="77777777" w:rsidTr="008332A9">
        <w:trPr>
          <w:trHeight w:val="1656"/>
        </w:trPr>
        <w:tc>
          <w:tcPr>
            <w:tcW w:w="172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62A75A0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Dependent </w:t>
            </w:r>
          </w:p>
          <w:p w14:paraId="15EF4349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variable</w:t>
            </w: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6F4F7ED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Walking practice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ED7FF9C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Walking for at least 30 minutes per day on 5 or more days during the past week, with each session lasting at least 10 minutes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F75EC92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Nominal (Binary)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A018244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0 = </w:t>
            </w:r>
            <w:proofErr w:type="spellStart"/>
            <w:r w:rsidRPr="00E37ACD">
              <w:rPr>
                <w:rFonts w:ascii="Times New Roman" w:eastAsia="함초롬바탕" w:hAnsi="Times New Roman" w:cs="Times New Roman"/>
                <w:kern w:val="0"/>
              </w:rPr>
              <w:t>Nonwalking</w:t>
            </w:r>
            <w:proofErr w:type="spellEnd"/>
          </w:p>
          <w:p w14:paraId="26EF53C1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1 = Walking</w:t>
            </w:r>
          </w:p>
        </w:tc>
        <w:tc>
          <w:tcPr>
            <w:tcW w:w="1216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66CE011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1</w:t>
            </w:r>
          </w:p>
        </w:tc>
      </w:tr>
      <w:tr w:rsidR="002E1703" w:rsidRPr="00E37ACD" w14:paraId="11B0BCAA" w14:textId="77777777" w:rsidTr="008332A9">
        <w:trPr>
          <w:trHeight w:val="256"/>
        </w:trPr>
        <w:tc>
          <w:tcPr>
            <w:tcW w:w="1728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3079743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Level 1</w:t>
            </w:r>
          </w:p>
          <w:p w14:paraId="5542997D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(Individual-</w:t>
            </w:r>
          </w:p>
          <w:p w14:paraId="77073A6F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Level variables)</w:t>
            </w:r>
          </w:p>
        </w:tc>
        <w:tc>
          <w:tcPr>
            <w:tcW w:w="5898" w:type="dxa"/>
            <w:gridSpan w:val="3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B59A5FD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Socio-demographic factors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941C9E0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BEA9708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4B9485CB" w14:textId="77777777" w:rsidTr="008332A9">
        <w:trPr>
          <w:trHeight w:val="4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442866C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72BADB5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Sex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1B3D5BD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Self-reported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B1B9D76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Nom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747DA1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0 = Male</w:t>
            </w:r>
          </w:p>
          <w:p w14:paraId="49044116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1 =Female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341BA4A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23982919" w14:textId="77777777" w:rsidTr="008332A9">
        <w:trPr>
          <w:trHeight w:val="10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BDD9F94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03FBAA6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Age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7E82987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Self-reported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08DF4DD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Ord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0F78D70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0 = 19–34</w:t>
            </w:r>
          </w:p>
          <w:p w14:paraId="43F9E2A5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1 = 35–49</w:t>
            </w:r>
          </w:p>
          <w:p w14:paraId="6478AF6D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2 = 50–64</w:t>
            </w:r>
          </w:p>
          <w:p w14:paraId="04EEE07D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3 = 65–74</w:t>
            </w:r>
          </w:p>
          <w:p w14:paraId="5B26C080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4 = Above 75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8B3C4F7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5E8C2BE9" w14:textId="77777777" w:rsidTr="008332A9">
        <w:trPr>
          <w:trHeight w:val="6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F6D772E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581E40C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Education level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3166D03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Self-reported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E60DEF6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Ord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565929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0 = Junior high school</w:t>
            </w:r>
          </w:p>
          <w:p w14:paraId="6CA752E8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1 = High school</w:t>
            </w:r>
          </w:p>
          <w:p w14:paraId="6A248664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2 = University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6448AC4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1A7B534A" w14:textId="77777777" w:rsidTr="008332A9">
        <w:trPr>
          <w:trHeight w:val="10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27D7804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271FA48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Household income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99B8B46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Categorized into quintiles based on monthly household income (in 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lastRenderedPageBreak/>
              <w:t>10,000 KRW)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F3AE494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lastRenderedPageBreak/>
              <w:t>Ord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15FEE0A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0 = Q1</w:t>
            </w:r>
          </w:p>
          <w:p w14:paraId="183BBB3E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1 = Q2</w:t>
            </w:r>
          </w:p>
          <w:p w14:paraId="468B098C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2 = Q3</w:t>
            </w:r>
          </w:p>
          <w:p w14:paraId="5EFA1966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3 = Q4</w:t>
            </w:r>
          </w:p>
          <w:p w14:paraId="3BAD3A38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4 = Q5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F9F39DA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64ED5DF3" w14:textId="77777777" w:rsidTr="008332A9">
        <w:trPr>
          <w:trHeight w:val="4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836F15D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ED62818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Marital status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8CCFA1C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Self-reported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AA3D266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Nom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9CB5ECE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0 = Partnered</w:t>
            </w:r>
          </w:p>
          <w:p w14:paraId="3A00F72D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 = Single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2175A3B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4EF8F2A3" w14:textId="77777777" w:rsidTr="008332A9">
        <w:trPr>
          <w:trHeight w:val="2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13A2F4A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5898" w:type="dxa"/>
            <w:gridSpan w:val="3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034CE99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top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>Healthy behavior and health status factors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E69D92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E37D526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22B2BF47" w14:textId="77777777" w:rsidTr="008332A9">
        <w:trPr>
          <w:trHeight w:val="2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F813D44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C1842AD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 xml:space="preserve">Subjective health </w:t>
            </w:r>
          </w:p>
          <w:p w14:paraId="29C2D30C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status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22731ED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Self-reported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B31E47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Nom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69D40B8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0 = Poor</w:t>
            </w:r>
          </w:p>
          <w:p w14:paraId="59C88BCA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 = Good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DA7A004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29D5F3C4" w14:textId="77777777" w:rsidTr="008332A9">
        <w:trPr>
          <w:trHeight w:val="2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E60CA27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2381F53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Obesity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E166EDE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>Obesity was defined as BMI ≥ 25 kg/</w:t>
            </w:r>
            <w:r w:rsidRPr="00E37ACD">
              <w:rPr>
                <w:rFonts w:ascii="Times New Roman" w:eastAsia="함초롬바탕" w:hAnsi="Times New Roman" w:cs="Times New Roman"/>
              </w:rPr>
              <w:t>㎡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DA831F0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Nom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907E41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0 = No</w:t>
            </w:r>
          </w:p>
          <w:p w14:paraId="3A487B0D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 = Yes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9A569BB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5A2110D7" w14:textId="77777777" w:rsidTr="008332A9">
        <w:trPr>
          <w:trHeight w:val="2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FF56EF6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AE9527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Depression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59CE571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Self-reported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F1AE596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Nom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E6748D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0 = No</w:t>
            </w:r>
          </w:p>
          <w:p w14:paraId="4511FC85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 = Yes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E11561A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2E493762" w14:textId="77777777" w:rsidTr="008332A9">
        <w:trPr>
          <w:trHeight w:val="2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18FE970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8FB45A7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 xml:space="preserve">Number of chronic </w:t>
            </w:r>
          </w:p>
          <w:p w14:paraId="6AABFAF2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diseases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2C7099A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Number of chronic diseases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8C8442C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Ord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5EBFCB1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0 = 0</w:t>
            </w:r>
          </w:p>
          <w:p w14:paraId="4949C853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 = 1</w:t>
            </w:r>
          </w:p>
          <w:p w14:paraId="2E96F092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2 = Above 2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F97D166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35013C1E" w14:textId="77777777" w:rsidTr="008332A9">
        <w:trPr>
          <w:trHeight w:val="2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9DE71DC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5C2D4CB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Smoking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E6A61B6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Self-reported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2336798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Nom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91A224F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0 = No</w:t>
            </w:r>
          </w:p>
          <w:p w14:paraId="2AA326B7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 = Yes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010F12D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47922655" w14:textId="77777777" w:rsidTr="008332A9">
        <w:trPr>
          <w:trHeight w:val="14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B6C0C8A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B29C21B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 xml:space="preserve">Alcohol </w:t>
            </w:r>
          </w:p>
          <w:p w14:paraId="1C085396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consumption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67B69CD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Self-reported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7969BD0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Ord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7E45932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0 = No</w:t>
            </w:r>
          </w:p>
          <w:p w14:paraId="0E3EBCD1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 = Yes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7DE55E6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5A0CB492" w14:textId="77777777" w:rsidTr="008332A9">
        <w:trPr>
          <w:trHeight w:val="2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CD5532F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5898" w:type="dxa"/>
            <w:gridSpan w:val="3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EE516C7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 xml:space="preserve">Subjective perception of the community 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5A7AEEE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CEEA3BF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6CE0BBF8" w14:textId="77777777" w:rsidTr="008332A9">
        <w:trPr>
          <w:trHeight w:val="6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4782B3E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1FBA13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 xml:space="preserve">Trust among </w:t>
            </w:r>
          </w:p>
          <w:p w14:paraId="3932287F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>neighbors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4484F74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Q, People in my neighborhood can be trusted.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51CE6BC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Nom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0CCB314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0 = Poor</w:t>
            </w:r>
          </w:p>
          <w:p w14:paraId="77FEFEF9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 = Good</w:t>
            </w:r>
          </w:p>
        </w:tc>
        <w:tc>
          <w:tcPr>
            <w:tcW w:w="1216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C888847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2, 3</w:t>
            </w:r>
          </w:p>
        </w:tc>
      </w:tr>
      <w:tr w:rsidR="002E1703" w:rsidRPr="00E37ACD" w14:paraId="32419C56" w14:textId="77777777" w:rsidTr="008332A9">
        <w:trPr>
          <w:trHeight w:val="2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498116F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E17802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 xml:space="preserve">Perceived </w:t>
            </w:r>
          </w:p>
          <w:p w14:paraId="5CC5D6C4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 xml:space="preserve">neighborhood </w:t>
            </w:r>
          </w:p>
          <w:p w14:paraId="2CCD0894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>safety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0CED468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 xml:space="preserve">Q, I am satisfied with the overall level of safety in </w:t>
            </w:r>
            <w:r w:rsidRPr="00E37ACD">
              <w:rPr>
                <w:rFonts w:ascii="Times New Roman" w:eastAsia="휴먼명조" w:hAnsi="Times New Roman" w:cs="Times New Roman"/>
              </w:rPr>
              <w:lastRenderedPageBreak/>
              <w:t>my neighborhood.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9B76DED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lastRenderedPageBreak/>
              <w:t>Nom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D00F642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0 = Poor</w:t>
            </w:r>
          </w:p>
          <w:p w14:paraId="28F44806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 = Good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E7BE65F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582EA555" w14:textId="77777777" w:rsidTr="008332A9">
        <w:trPr>
          <w:trHeight w:val="2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A175035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B6CC73E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 xml:space="preserve">Natural </w:t>
            </w:r>
          </w:p>
          <w:p w14:paraId="67243BA9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environment</w:t>
            </w:r>
          </w:p>
          <w:p w14:paraId="7411ADB0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</w:rPr>
            </w:pP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5413D55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Q, I am satisfied with the natural environment in my neighborhood.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2DAE496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Nom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28007E2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0 = Poor</w:t>
            </w:r>
          </w:p>
          <w:p w14:paraId="34BB6E8D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 = Good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58CDE08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28D20AD7" w14:textId="77777777" w:rsidTr="008332A9">
        <w:trPr>
          <w:trHeight w:val="256"/>
        </w:trPr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0899236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8BADD6A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 xml:space="preserve">Access to public </w:t>
            </w:r>
          </w:p>
          <w:p w14:paraId="03CCDD0A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>transportation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5487E94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Q, I am satisfied with the public transportation conditions in my neighborhood.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92CEB94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Nominal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B565140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0 = Poor</w:t>
            </w:r>
          </w:p>
          <w:p w14:paraId="7977DED6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 = Good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6ACA8BD" w14:textId="77777777" w:rsidR="002E1703" w:rsidRPr="00E37ACD" w:rsidRDefault="002E1703" w:rsidP="008332A9">
            <w:pPr>
              <w:widowControl/>
              <w:wordWrap/>
              <w:autoSpaceDE/>
              <w:autoSpaceDN/>
              <w:spacing w:after="0" w:line="480" w:lineRule="auto"/>
              <w:ind w:firstLineChars="0" w:firstLine="0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</w:tr>
      <w:tr w:rsidR="002E1703" w:rsidRPr="00E37ACD" w14:paraId="7D7E6E66" w14:textId="77777777" w:rsidTr="008332A9">
        <w:trPr>
          <w:trHeight w:val="256"/>
        </w:trPr>
        <w:tc>
          <w:tcPr>
            <w:tcW w:w="172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CF6AC14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Level 2</w:t>
            </w:r>
          </w:p>
          <w:p w14:paraId="3E344A2A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(Community-</w:t>
            </w:r>
          </w:p>
          <w:p w14:paraId="770E115C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 xml:space="preserve">Level </w:t>
            </w:r>
          </w:p>
          <w:p w14:paraId="71BCEA09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variables)</w:t>
            </w: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76B3F98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Urban parks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873B2D0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proofErr w:type="gramStart"/>
            <w:r w:rsidRPr="00E37ACD">
              <w:rPr>
                <w:rFonts w:ascii="Times New Roman" w:eastAsia="함초롬바탕" w:hAnsi="Times New Roman" w:cs="Times New Roman"/>
              </w:rPr>
              <w:t>Urban park</w:t>
            </w:r>
            <w:proofErr w:type="gramEnd"/>
            <w:r w:rsidRPr="00E37ACD">
              <w:rPr>
                <w:rFonts w:ascii="Times New Roman" w:eastAsia="함초롬바탕" w:hAnsi="Times New Roman" w:cs="Times New Roman"/>
              </w:rPr>
              <w:t xml:space="preserve"> area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99FB47F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Continuous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EDC4B4C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>Area</w:t>
            </w:r>
          </w:p>
        </w:tc>
        <w:tc>
          <w:tcPr>
            <w:tcW w:w="121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417050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4</w:t>
            </w:r>
          </w:p>
        </w:tc>
      </w:tr>
      <w:tr w:rsidR="002E1703" w:rsidRPr="00E37ACD" w14:paraId="6E03736D" w14:textId="77777777" w:rsidTr="008332A9">
        <w:trPr>
          <w:trHeight w:val="256"/>
        </w:trPr>
        <w:tc>
          <w:tcPr>
            <w:tcW w:w="172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5E27E0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2CC113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Pedestrian paths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0F7C3C0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>Length of sidewalks, walking trails, and pedestrian-only roads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C1D9263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Continuous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585C0B2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>Length</w:t>
            </w:r>
          </w:p>
        </w:tc>
        <w:tc>
          <w:tcPr>
            <w:tcW w:w="121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73E59B0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5, 6, 7, 8, 9, 10</w:t>
            </w:r>
          </w:p>
        </w:tc>
      </w:tr>
      <w:tr w:rsidR="002E1703" w:rsidRPr="00E37ACD" w14:paraId="198F9387" w14:textId="77777777" w:rsidTr="008332A9">
        <w:trPr>
          <w:trHeight w:val="256"/>
        </w:trPr>
        <w:tc>
          <w:tcPr>
            <w:tcW w:w="172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70092C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61C981B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 xml:space="preserve">Public sports </w:t>
            </w:r>
          </w:p>
          <w:p w14:paraId="1204035A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facilities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F01485F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>Number of public sports facilities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F423297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Continuous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99B88AD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Count</w:t>
            </w:r>
          </w:p>
        </w:tc>
        <w:tc>
          <w:tcPr>
            <w:tcW w:w="121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ED702B3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1, 12</w:t>
            </w:r>
          </w:p>
        </w:tc>
      </w:tr>
      <w:tr w:rsidR="002E1703" w:rsidRPr="00E37ACD" w14:paraId="288A7279" w14:textId="77777777" w:rsidTr="008332A9">
        <w:trPr>
          <w:trHeight w:val="256"/>
        </w:trPr>
        <w:tc>
          <w:tcPr>
            <w:tcW w:w="172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41B5751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7F19DE3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 xml:space="preserve">Private sports </w:t>
            </w:r>
          </w:p>
          <w:p w14:paraId="2B42D0AD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facilities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D4C5411" w14:textId="77777777" w:rsidR="002E1703" w:rsidRPr="00E37ACD" w:rsidRDefault="002E1703" w:rsidP="008332A9">
            <w:pPr>
              <w:wordWrap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</w:rPr>
              <w:t>Number of private sports facilities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441D423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Continuous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C7412E3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Count</w:t>
            </w:r>
          </w:p>
        </w:tc>
        <w:tc>
          <w:tcPr>
            <w:tcW w:w="121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C0575F0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3, 14</w:t>
            </w:r>
          </w:p>
        </w:tc>
      </w:tr>
      <w:tr w:rsidR="002E1703" w:rsidRPr="00E37ACD" w14:paraId="38434974" w14:textId="77777777" w:rsidTr="008332A9">
        <w:trPr>
          <w:trHeight w:val="256"/>
        </w:trPr>
        <w:tc>
          <w:tcPr>
            <w:tcW w:w="172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2565037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206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503A07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 xml:space="preserve">Social network </w:t>
            </w:r>
          </w:p>
          <w:p w14:paraId="34CEF589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lastRenderedPageBreak/>
              <w:t>difficulty</w:t>
            </w:r>
          </w:p>
        </w:tc>
        <w:tc>
          <w:tcPr>
            <w:tcW w:w="18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2AE5E31" w14:textId="77777777" w:rsidR="002E1703" w:rsidRPr="00E37ACD" w:rsidRDefault="002E1703" w:rsidP="008332A9">
            <w:pPr>
              <w:shd w:val="clear" w:color="auto" w:fill="FFFFFF"/>
              <w:wordWrap/>
              <w:snapToGrid w:val="0"/>
              <w:spacing w:after="0" w:line="480" w:lineRule="auto"/>
              <w:ind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lastRenderedPageBreak/>
              <w:t xml:space="preserve">Q, In the past </w:t>
            </w:r>
            <w:r w:rsidRPr="00E37ACD">
              <w:rPr>
                <w:rFonts w:ascii="Times New Roman" w:eastAsia="휴먼명조" w:hAnsi="Times New Roman" w:cs="Times New Roman"/>
              </w:rPr>
              <w:lastRenderedPageBreak/>
              <w:t>year, have you experienced difficulties in your social relationships?</w:t>
            </w:r>
          </w:p>
        </w:tc>
        <w:tc>
          <w:tcPr>
            <w:tcW w:w="199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6033F9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lastRenderedPageBreak/>
              <w:t>Continuous</w:t>
            </w:r>
          </w:p>
        </w:tc>
        <w:tc>
          <w:tcPr>
            <w:tcW w:w="250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B6BDCF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Score</w:t>
            </w:r>
          </w:p>
        </w:tc>
        <w:tc>
          <w:tcPr>
            <w:tcW w:w="121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9CA3C2" w14:textId="77777777" w:rsidR="002E1703" w:rsidRPr="00E37ACD" w:rsidRDefault="002E1703" w:rsidP="008332A9">
            <w:pPr>
              <w:shd w:val="clear" w:color="auto" w:fill="FFFFFF"/>
              <w:snapToGrid w:val="0"/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휴먼명조" w:hAnsi="Times New Roman" w:cs="Times New Roman"/>
              </w:rPr>
              <w:t>15, 16</w:t>
            </w:r>
          </w:p>
        </w:tc>
      </w:tr>
      <w:tr w:rsidR="002E1703" w:rsidRPr="00E37ACD" w14:paraId="6243C39D" w14:textId="77777777" w:rsidTr="008332A9">
        <w:trPr>
          <w:trHeight w:val="56"/>
        </w:trPr>
        <w:tc>
          <w:tcPr>
            <w:tcW w:w="11346" w:type="dxa"/>
            <w:gridSpan w:val="6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865CA46" w14:textId="77777777" w:rsidR="002E1703" w:rsidRPr="00E37ACD" w:rsidRDefault="002E1703" w:rsidP="008332A9">
            <w:pPr>
              <w:spacing w:after="0" w:line="480" w:lineRule="auto"/>
              <w:ind w:firstLineChars="0" w:firstLine="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Note: </w:t>
            </w:r>
            <w:r w:rsidRPr="00E37ACD">
              <w:rPr>
                <w:rFonts w:ascii="Times New Roman" w:eastAsia="함초롬바탕" w:hAnsi="Times New Roman" w:cs="Times New Roman"/>
              </w:rPr>
              <w:t>Data sources.</w:t>
            </w:r>
          </w:p>
          <w:p w14:paraId="440D9ED2" w14:textId="77777777" w:rsidR="002E1703" w:rsidRPr="00E37ACD" w:rsidRDefault="002E1703" w:rsidP="008332A9">
            <w:pPr>
              <w:spacing w:after="0" w:line="480" w:lineRule="auto"/>
              <w:ind w:left="308" w:firstLineChars="0" w:hanging="308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1. Korea Disease Control and Prevention Agency. (2018–2019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Community Health Survey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5992AB64" w14:textId="77777777" w:rsidR="002E1703" w:rsidRPr="00E37ACD" w:rsidRDefault="002E1703" w:rsidP="008332A9">
            <w:pPr>
              <w:spacing w:after="0" w:line="480" w:lineRule="auto"/>
              <w:ind w:left="274" w:firstLineChars="0" w:hanging="274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2. Korea Disease Control and Prevention Agency. (2019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Community Health Survey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6AC5F1A5" w14:textId="77777777" w:rsidR="002E1703" w:rsidRPr="00E37ACD" w:rsidRDefault="002E1703" w:rsidP="008332A9">
            <w:pPr>
              <w:spacing w:after="0" w:line="480" w:lineRule="auto"/>
              <w:ind w:left="274" w:firstLineChars="0" w:hanging="274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3. Korea Disease Control and Prevention Agency. (2021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Community Health Survey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46D42A5F" w14:textId="77777777" w:rsidR="002E1703" w:rsidRPr="00E37ACD" w:rsidRDefault="002E1703" w:rsidP="008332A9">
            <w:pPr>
              <w:spacing w:after="0" w:line="480" w:lineRule="auto"/>
              <w:ind w:left="274" w:firstLineChars="0" w:hanging="274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4. Busan Metropolitan City. (2021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Basic Statistics: Parks</w:t>
            </w:r>
          </w:p>
          <w:p w14:paraId="546A59D9" w14:textId="77777777" w:rsidR="002E1703" w:rsidRPr="00E37ACD" w:rsidRDefault="002E1703" w:rsidP="008332A9">
            <w:pPr>
              <w:spacing w:after="0" w:line="480" w:lineRule="auto"/>
              <w:ind w:left="374" w:firstLineChars="0" w:hanging="374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5. Busan Metropolitan City. (2019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 xml:space="preserve">Busan </w:t>
            </w:r>
            <w:proofErr w:type="spellStart"/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Galmaet-gil</w:t>
            </w:r>
            <w:proofErr w:type="spellEnd"/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 xml:space="preserve"> and Busan Downtown </w:t>
            </w:r>
            <w:proofErr w:type="spellStart"/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Galmaet-gil</w:t>
            </w:r>
            <w:proofErr w:type="spellEnd"/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0F05C3C9" w14:textId="77777777" w:rsidR="002E1703" w:rsidRPr="00E37ACD" w:rsidRDefault="002E1703" w:rsidP="008332A9">
            <w:pPr>
              <w:spacing w:after="0" w:line="480" w:lineRule="auto"/>
              <w:ind w:left="374" w:firstLineChars="0" w:hanging="374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6. Busan Metropolitan City. (2021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 xml:space="preserve">Busan </w:t>
            </w:r>
            <w:proofErr w:type="spellStart"/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Galmaet-gil</w:t>
            </w:r>
            <w:proofErr w:type="spellEnd"/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 xml:space="preserve"> and Busan Downtown </w:t>
            </w:r>
            <w:proofErr w:type="spellStart"/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Galmaet-gil</w:t>
            </w:r>
            <w:proofErr w:type="spellEnd"/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6B34A359" w14:textId="77777777" w:rsidR="002E1703" w:rsidRPr="00E37ACD" w:rsidRDefault="002E1703" w:rsidP="008332A9">
            <w:pPr>
              <w:spacing w:after="0" w:line="480" w:lineRule="auto"/>
              <w:ind w:left="320" w:firstLineChars="0" w:hanging="32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7. Busan Metropolitan City. (2019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National Road Tourism Information Standard Data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5D6B8969" w14:textId="77777777" w:rsidR="002E1703" w:rsidRPr="00E37ACD" w:rsidRDefault="002E1703" w:rsidP="008332A9">
            <w:pPr>
              <w:spacing w:after="0" w:line="480" w:lineRule="auto"/>
              <w:ind w:left="320" w:firstLineChars="0" w:hanging="32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8. Busan Metropolitan City. (2021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National Road Tourism Information Standard Data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0183798F" w14:textId="77777777" w:rsidR="002E1703" w:rsidRPr="00E37ACD" w:rsidRDefault="002E1703" w:rsidP="008332A9">
            <w:pPr>
              <w:spacing w:after="0" w:line="480" w:lineRule="auto"/>
              <w:ind w:left="310" w:firstLineChars="0" w:hanging="310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9. Ministry of Land, Infrastructure and Transport. (2019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Urban Planning Status (Pedestrian-only roads)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2BDB1275" w14:textId="77777777" w:rsidR="002E1703" w:rsidRPr="00E37ACD" w:rsidRDefault="002E1703" w:rsidP="008332A9">
            <w:pPr>
              <w:spacing w:after="0" w:line="480" w:lineRule="auto"/>
              <w:ind w:left="408" w:firstLineChars="0" w:hanging="408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10. Ministry of Land, Infrastructure and Transport. (2021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Urban Planning Status (Pedestrian-only roads)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0E5FCC21" w14:textId="77777777" w:rsidR="002E1703" w:rsidRPr="00E37ACD" w:rsidRDefault="002E1703" w:rsidP="008332A9">
            <w:pPr>
              <w:spacing w:after="0" w:line="480" w:lineRule="auto"/>
              <w:ind w:left="472" w:firstLineChars="0" w:hanging="472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11. Ministry of Culture, Sports and Tourism. (2019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Public Sports Facilities Nationwide (Status of Village Sports Facilities)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0C26C0C1" w14:textId="77777777" w:rsidR="002E1703" w:rsidRPr="00E37ACD" w:rsidRDefault="002E1703" w:rsidP="008332A9">
            <w:pPr>
              <w:spacing w:after="0" w:line="480" w:lineRule="auto"/>
              <w:ind w:left="472" w:firstLineChars="0" w:hanging="472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12. Ministry of Culture, Sports and Tourism. (2021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Public Sports Facilities Nationwide (Status of Village Sports Facilities)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45BD7522" w14:textId="77777777" w:rsidR="002E1703" w:rsidRPr="00E37ACD" w:rsidRDefault="002E1703" w:rsidP="008332A9">
            <w:pPr>
              <w:spacing w:after="0" w:line="480" w:lineRule="auto"/>
              <w:ind w:left="384" w:firstLineChars="0" w:hanging="384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13. Busan Metropolitan City. (2019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Reported/Registered Sports Facilities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10436059" w14:textId="77777777" w:rsidR="002E1703" w:rsidRPr="00E37ACD" w:rsidRDefault="002E1703" w:rsidP="008332A9">
            <w:pPr>
              <w:spacing w:after="0" w:line="480" w:lineRule="auto"/>
              <w:ind w:left="384" w:firstLineChars="0" w:hanging="384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14. Busan Metropolitan City. (2021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Reported/Registered Sports Facilities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03D400F7" w14:textId="77777777" w:rsidR="002E1703" w:rsidRPr="00E37ACD" w:rsidRDefault="002E1703" w:rsidP="008332A9">
            <w:pPr>
              <w:spacing w:after="0" w:line="480" w:lineRule="auto"/>
              <w:ind w:left="384" w:firstLineChars="0" w:hanging="384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15. Busan Metropolitan City. (2018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Community Security Survey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  <w:p w14:paraId="7735B3E8" w14:textId="77777777" w:rsidR="002E1703" w:rsidRPr="00E37ACD" w:rsidRDefault="002E1703" w:rsidP="008332A9">
            <w:pPr>
              <w:spacing w:after="0" w:line="480" w:lineRule="auto"/>
              <w:ind w:left="384" w:firstLineChars="0" w:hanging="384"/>
              <w:textAlignment w:val="baseline"/>
              <w:rPr>
                <w:rFonts w:ascii="Times New Roman" w:eastAsia="굴림" w:hAnsi="Times New Roman" w:cs="Times New Roman"/>
                <w:kern w:val="0"/>
              </w:rPr>
            </w:pPr>
            <w:r w:rsidRPr="00E37ACD">
              <w:rPr>
                <w:rFonts w:ascii="Times New Roman" w:eastAsia="함초롬바탕" w:hAnsi="Times New Roman" w:cs="Times New Roman"/>
                <w:kern w:val="0"/>
              </w:rPr>
              <w:t xml:space="preserve">16. Busan Metropolitan City. (2021). </w:t>
            </w:r>
            <w:r w:rsidRPr="00E37ACD">
              <w:rPr>
                <w:rFonts w:ascii="Times New Roman" w:eastAsia="함초롬바탕" w:hAnsi="Times New Roman" w:cs="Times New Roman"/>
                <w:i/>
                <w:iCs/>
                <w:kern w:val="0"/>
              </w:rPr>
              <w:t>Community Security Survey</w:t>
            </w:r>
            <w:r w:rsidRPr="00E37ACD">
              <w:rPr>
                <w:rFonts w:ascii="Times New Roman" w:eastAsia="함초롬바탕" w:hAnsi="Times New Roman" w:cs="Times New Roman"/>
                <w:kern w:val="0"/>
              </w:rPr>
              <w:t>.</w:t>
            </w:r>
          </w:p>
        </w:tc>
      </w:tr>
    </w:tbl>
    <w:p w14:paraId="237BFA99" w14:textId="77777777" w:rsidR="00C46C0A" w:rsidRPr="002E1703" w:rsidRDefault="00C46C0A">
      <w:pPr>
        <w:ind w:firstLine="400"/>
      </w:pPr>
    </w:p>
    <w:sectPr w:rsidR="00C46C0A" w:rsidRPr="002E17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 Semilight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00"/>
    <w:family w:val="auto"/>
    <w:pitch w:val="default"/>
    <w:sig w:usb0="7FFFFFFF" w:usb1="11D77CFB" w:usb2="00000010" w:usb3="00000001" w:csb0="00080000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411"/>
    <w:rsid w:val="00063257"/>
    <w:rsid w:val="000A0411"/>
    <w:rsid w:val="002E1703"/>
    <w:rsid w:val="00470825"/>
    <w:rsid w:val="004F41AA"/>
    <w:rsid w:val="009C6F99"/>
    <w:rsid w:val="00A40DDB"/>
    <w:rsid w:val="00A45928"/>
    <w:rsid w:val="00C46C0A"/>
    <w:rsid w:val="00FA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12D3B"/>
  <w15:chartTrackingRefBased/>
  <w15:docId w15:val="{D07F3348-2910-46EE-8DE9-F12CCB85D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703"/>
    <w:pPr>
      <w:widowControl w:val="0"/>
      <w:wordWrap w:val="0"/>
      <w:autoSpaceDE w:val="0"/>
      <w:autoSpaceDN w:val="0"/>
      <w:spacing w:after="200" w:line="276" w:lineRule="auto"/>
      <w:ind w:firstLineChars="200" w:firstLine="200"/>
      <w:jc w:val="both"/>
    </w:pPr>
    <w:rPr>
      <w:sz w:val="20"/>
      <w:szCs w:val="20"/>
    </w:rPr>
  </w:style>
  <w:style w:type="paragraph" w:styleId="1">
    <w:name w:val="heading 1"/>
    <w:basedOn w:val="a"/>
    <w:next w:val="a"/>
    <w:link w:val="1Char"/>
    <w:qFormat/>
    <w:rsid w:val="000A0411"/>
    <w:pPr>
      <w:keepNext/>
      <w:keepLines/>
      <w:spacing w:before="280" w:after="80" w:line="240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A0411"/>
    <w:pPr>
      <w:keepNext/>
      <w:keepLines/>
      <w:spacing w:before="160" w:after="80" w:line="240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A0411"/>
    <w:pPr>
      <w:keepNext/>
      <w:keepLines/>
      <w:spacing w:before="160" w:after="80" w:line="240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A0411"/>
    <w:pPr>
      <w:keepNext/>
      <w:keepLines/>
      <w:spacing w:before="80" w:after="40" w:line="240" w:lineRule="auto"/>
      <w:ind w:firstLineChars="0" w:firstLine="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A0411"/>
    <w:pPr>
      <w:keepNext/>
      <w:keepLines/>
      <w:spacing w:before="80" w:after="40" w:line="240" w:lineRule="auto"/>
      <w:ind w:leftChars="100" w:left="100" w:firstLineChars="0" w:firstLine="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A0411"/>
    <w:pPr>
      <w:keepNext/>
      <w:keepLines/>
      <w:spacing w:before="80" w:after="40" w:line="240" w:lineRule="auto"/>
      <w:ind w:leftChars="200" w:left="200" w:firstLineChars="0" w:firstLine="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A0411"/>
    <w:pPr>
      <w:keepNext/>
      <w:keepLines/>
      <w:spacing w:before="80" w:after="40" w:line="240" w:lineRule="auto"/>
      <w:ind w:leftChars="300" w:left="300" w:firstLineChars="0" w:firstLine="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A0411"/>
    <w:pPr>
      <w:keepNext/>
      <w:keepLines/>
      <w:spacing w:before="80" w:after="40" w:line="240" w:lineRule="auto"/>
      <w:ind w:leftChars="400" w:left="400" w:firstLineChars="0" w:firstLine="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A0411"/>
    <w:pPr>
      <w:keepNext/>
      <w:keepLines/>
      <w:spacing w:before="80" w:after="40" w:line="240" w:lineRule="auto"/>
      <w:ind w:leftChars="500" w:left="500" w:firstLineChars="0" w:firstLine="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A04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A04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A041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A04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A04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A04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A04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A04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A04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A0411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A0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A0411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A04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A0411"/>
    <w:pPr>
      <w:spacing w:before="160" w:after="160" w:line="240" w:lineRule="auto"/>
      <w:ind w:firstLineChars="0" w:firstLine="0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a0"/>
    <w:link w:val="a5"/>
    <w:uiPriority w:val="29"/>
    <w:rsid w:val="000A041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A0411"/>
    <w:pPr>
      <w:spacing w:after="160" w:line="240" w:lineRule="auto"/>
      <w:ind w:left="720" w:firstLineChars="0" w:firstLine="0"/>
      <w:contextualSpacing/>
      <w:jc w:val="left"/>
    </w:pPr>
    <w:rPr>
      <w:sz w:val="22"/>
      <w:szCs w:val="24"/>
    </w:rPr>
  </w:style>
  <w:style w:type="character" w:styleId="a7">
    <w:name w:val="Intense Emphasis"/>
    <w:basedOn w:val="a0"/>
    <w:uiPriority w:val="21"/>
    <w:qFormat/>
    <w:rsid w:val="000A041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A0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a0"/>
    <w:link w:val="a8"/>
    <w:uiPriority w:val="30"/>
    <w:rsid w:val="000A041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A04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정선</dc:creator>
  <cp:keywords/>
  <dc:description/>
  <cp:lastModifiedBy>박정선</cp:lastModifiedBy>
  <cp:revision>7</cp:revision>
  <dcterms:created xsi:type="dcterms:W3CDTF">2025-12-02T10:27:00Z</dcterms:created>
  <dcterms:modified xsi:type="dcterms:W3CDTF">2025-12-05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bd332-8976-4d0b-b875-aa07df604b46</vt:lpwstr>
  </property>
</Properties>
</file>